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3867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textAlignment w:val="auto"/>
        <w:rPr>
          <w:rFonts w:ascii="Times New Roman" w:hAnsi="Times New Roman" w:eastAsia="宋体" w:cs="Times New Roman"/>
          <w:b/>
          <w:bCs/>
          <w:kern w:val="0"/>
          <w:sz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</w:rPr>
        <w:t>Supplementary Method 2.16: Cytokine panel and data handling</w:t>
      </w:r>
    </w:p>
    <w:p w14:paraId="45506F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textAlignment w:val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ytokine measurements were obtained as part of routine clinical testing and extracted from the hospital laboratory information system. The cytokine panel comprised 14 analytes: IL‑1β, IL‑2, IL‑4, IL‑5, IL‑6, IL‑8, IL‑10, IL‑12p70, IL‑17A, IL‑17F, IL‑22, IFN‑γ, TNF‑α, and TNF‑β. Concentrations were recorded in pg/mL. For values reported as below the assay reportable range (e.g., "&lt;x"), a conservative single imputation was applied using half of the corresponding reporting threshold. Specifically, for the three cytokines used in the primary analyses, the reporting thresholds were IL‑6 &lt; 1.5 pg/mL, IL‑8 &lt; 1.0 pg/mL, and IL‑10 &lt; 2.0 pg/mL, which were imputed as 0.75, 0.5, and 1.0 pg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/mL, respectivel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036"/>
    <w:rsid w:val="000F4C40"/>
    <w:rsid w:val="00745036"/>
    <w:rsid w:val="008C67C9"/>
    <w:rsid w:val="00942999"/>
    <w:rsid w:val="085525C6"/>
    <w:rsid w:val="1D98029A"/>
    <w:rsid w:val="1DB20581"/>
    <w:rsid w:val="6E8F464D"/>
    <w:rsid w:val="725D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</w:rPr>
  </w:style>
  <w:style w:type="paragraph" w:styleId="6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11">
    <w:name w:val="Emphasis"/>
    <w:basedOn w:val="10"/>
    <w:qFormat/>
    <w:uiPriority w:val="0"/>
    <w:rPr>
      <w:i/>
    </w:rPr>
  </w:style>
  <w:style w:type="character" w:customStyle="1" w:styleId="12">
    <w:name w:val="页眉 字符"/>
    <w:basedOn w:val="10"/>
    <w:link w:val="7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10"/>
    <w:link w:val="6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3</Words>
  <Characters>652</Characters>
  <Lines>5</Lines>
  <Paragraphs>1</Paragraphs>
  <TotalTime>18</TotalTime>
  <ScaleCrop>false</ScaleCrop>
  <LinksUpToDate>false</LinksUpToDate>
  <CharactersWithSpaces>76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3T06:45:00Z</dcterms:created>
  <dc:creator>Madder</dc:creator>
  <cp:lastModifiedBy>洪鑫</cp:lastModifiedBy>
  <dcterms:modified xsi:type="dcterms:W3CDTF">2026-03-03T17:54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mQ1MWVjMDNjMDQ0MWJjN2NlODE5OGU1YWIzNjczNTYiLCJ1c2VySWQiOiIxNzQ3NDc3MjUxIn0=</vt:lpwstr>
  </property>
  <property fmtid="{D5CDD505-2E9C-101B-9397-08002B2CF9AE}" pid="4" name="ICV">
    <vt:lpwstr>18C6D013ADE14D9B823D5FE7417F2BE4_13</vt:lpwstr>
  </property>
</Properties>
</file>